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D68" w:rsidRPr="003B4DFF" w:rsidRDefault="00361D68" w:rsidP="005B4A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B26F02">
        <w:rPr>
          <w:rFonts w:ascii="Times New Roman" w:hAnsi="Times New Roman" w:cs="Times New Roman"/>
          <w:b/>
        </w:rPr>
        <w:t xml:space="preserve">Table </w:t>
      </w:r>
      <w:r w:rsidR="0046763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="00467637">
        <w:rPr>
          <w:rFonts w:ascii="Times New Roman" w:hAnsi="Times New Roman" w:cs="Times New Roman"/>
          <w:b/>
        </w:rPr>
        <w:t>.</w:t>
      </w:r>
      <w:r w:rsidRPr="003B4DFF">
        <w:rPr>
          <w:rFonts w:ascii="Times New Roman" w:hAnsi="Times New Roman" w:cs="Times New Roman"/>
          <w:szCs w:val="21"/>
        </w:rPr>
        <w:t xml:space="preserve"> Phenotypic traits recorded for the Chinese traditional chrysanthemum cultivars under stu</w:t>
      </w:r>
      <w:bookmarkStart w:id="0" w:name="_GoBack"/>
      <w:bookmarkEnd w:id="0"/>
      <w:r w:rsidRPr="003B4DFF">
        <w:rPr>
          <w:rFonts w:ascii="Times New Roman" w:hAnsi="Times New Roman" w:cs="Times New Roman"/>
          <w:szCs w:val="21"/>
        </w:rPr>
        <w:t>dy</w:t>
      </w:r>
      <w:r w:rsidR="00467637">
        <w:rPr>
          <w:rFonts w:ascii="Times New Roman" w:hAnsi="Times New Roman" w:cs="Times New Roman"/>
          <w:szCs w:val="21"/>
        </w:rPr>
        <w:t>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3829"/>
        <w:gridCol w:w="10543"/>
      </w:tblGrid>
      <w:tr w:rsidR="00361D68" w:rsidRPr="003B4DFF" w:rsidTr="00467637">
        <w:trPr>
          <w:trHeight w:val="255"/>
          <w:tblHeader/>
          <w:jc w:val="center"/>
        </w:trPr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61D68" w:rsidRPr="00467637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6763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rait type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61D68" w:rsidRPr="00467637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6763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rait</w:t>
            </w:r>
          </w:p>
        </w:tc>
        <w:tc>
          <w:tcPr>
            <w:tcW w:w="3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61D68" w:rsidRPr="00467637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6763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easuring method</w:t>
            </w:r>
          </w:p>
        </w:tc>
      </w:tr>
      <w:tr w:rsidR="00361D68" w:rsidRPr="003B4DFF" w:rsidTr="00467637">
        <w:trPr>
          <w:trHeight w:val="255"/>
          <w:jc w:val="center"/>
        </w:trPr>
        <w:tc>
          <w:tcPr>
            <w:tcW w:w="39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m trait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ight of the stem</w:t>
            </w:r>
          </w:p>
        </w:tc>
        <w:tc>
          <w:tcPr>
            <w:tcW w:w="33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sure the height from the bottom of the stem to the top of the plant with a ruler (cm)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dth of the stem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asure the width of the stem using a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nier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liper (mm)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ding of the stem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aight, bent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ength of the stem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ong, weak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m ridge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vious, inconspicuous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 of the internode</w:t>
            </w:r>
          </w:p>
        </w:tc>
        <w:tc>
          <w:tcPr>
            <w:tcW w:w="337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sure the length of the internodes with a ruler, and then calculate the mean value (cm)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ower trait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ight between the bottom of the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yllary</w:t>
            </w:r>
            <w:proofErr w:type="spellEnd"/>
            <w:r w:rsidR="008774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d the top of the capitulum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tach the capitulum from the plant, and subsequently measure the height between the bottom of the bracteole and the top of the capitulum using a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nier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liper (mm)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meter of the capitulum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sure the maximal transverse diameter of the capitulum with a ruler (cm)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the ray florets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tach the capitulum from the plant, and then quantify the number of the ray florets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 of the ray florets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tach the ray florets from the capitulum, and then measure the maximal length with a ruler (cm)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dth of the ray florets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tach the ray florets from the capitulum, and then measure the maximal width with a ruler (cm)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gle of the outer-layer ray florets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rorse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nic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current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nodding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ding of the outer-layer ray florets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nic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inverted, incurved, screwy,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rorse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nodding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ding of the inner-layer ray florets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nic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inverted, incurved, screwy,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rorse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nodding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p shape of the ray florets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spidal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round, jugged, bossed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 of the disc florets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tach the capitulum from the plant, and then measure the maximal length of the disc florets using a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nier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liper (mm)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meter of the disc florets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tach the capitulum from the plant, and then measure the diameter of the disc florets using a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nier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liper (mm)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the disc florets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tach the capitulum from the plant, and then quantify the number of the disc florets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read of the disc florets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thout disc florets, concentrated, dispersive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 of the peduncle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asure the length from the top leaf to the bottom of the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yllary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ith a ruler (cm)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dth of the peduncle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asure the maximal width of the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yllary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ith a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nier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liper (mm)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ength of the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phalophorum</w:t>
            </w:r>
            <w:proofErr w:type="spellEnd"/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asure the length of the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phalophorum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ith a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nier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liper (cm)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abastrum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hape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t, round, high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position of the bracteole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al, mix with disc florets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ower color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ite, yellow, pink, orange, red, yellow-green, purple, brown, dark-red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al type</w:t>
            </w:r>
          </w:p>
        </w:tc>
        <w:tc>
          <w:tcPr>
            <w:tcW w:w="337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ts, spoon, tubular, anemone, peculiar</w:t>
            </w:r>
          </w:p>
        </w:tc>
      </w:tr>
      <w:tr w:rsidR="00361D68" w:rsidRPr="003B4DFF" w:rsidTr="007B5975">
        <w:trPr>
          <w:trHeight w:val="1020"/>
          <w:jc w:val="center"/>
        </w:trPr>
        <w:tc>
          <w:tcPr>
            <w:tcW w:w="398" w:type="pct"/>
            <w:vMerge/>
            <w:tcBorders>
              <w:left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left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ower head type</w:t>
            </w:r>
          </w:p>
        </w:tc>
        <w:tc>
          <w:tcPr>
            <w:tcW w:w="3376" w:type="pct"/>
            <w:tcBorders>
              <w:left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ingle form, lotus-like form, peony-like form, flat-pan form, stacked-spherical form, reflexed form, beehive-like form, spherical-spoon form, sparrow-tongue-like form, scattered-reflexed form, lotus-set-like form, spoon-lotus form, </w:t>
            </w: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ingle-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biform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rm, straight-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biform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rm,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biform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an form, acicular form, scattered-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biform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rm,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biform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spherical form,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liform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rm, fluttered form, upswept-bead form, jade-like form, pendant-bead form, flat-anemone form, spoon-anemone form,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biform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anemone form, whole-anemone form, chenille-like form, dragon-claw-like form,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state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rm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Leaf trait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 of the leaf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sure the maximal length of the 10th leaf from the top leaf with a ruler (cm)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dth of the leaf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sure the maximal width of the 10th leaf from the top leaf with a ruler (cm)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ckness of the leaf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asure the maximal thickness of the 10th leaf from the top leaf using a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nier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liper (mm)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rnish of the leaf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ight, medium, dark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lding degree of the leaf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t, slightly rugate, rugate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imp ratio of the leaf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ong, medium, weak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rdness of the leaf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rd, medium, soft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p shape of the leaf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spidal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acute, round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ttom shape of the leaf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vex, flat, concave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f hair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re, medium, less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 of the petiole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sure the maximal length of the 10th petiole from the top leaf with a ruler (cm)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gle of the petiole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rorse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nic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current</w:t>
            </w:r>
            <w:proofErr w:type="spellEnd"/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hape of the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mium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ottom of the leaf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und, medium, sharp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rst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mium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the leaf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ep, medium, shallow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ond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mium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the leaf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ep, medium, shallow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verlapping of the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mium</w:t>
            </w:r>
            <w:proofErr w:type="spellEnd"/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lapped (wide), non-lapped (narrow), lapped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mium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uberance of the leaf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, no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ipule number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, no, mixed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read of the stipule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e-side, both-sides, mixed</w:t>
            </w:r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ipule shape</w:t>
            </w:r>
          </w:p>
        </w:tc>
        <w:tc>
          <w:tcPr>
            <w:tcW w:w="3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Without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mium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double-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miums</w:t>
            </w:r>
            <w:proofErr w:type="spellEnd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multiple-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miums</w:t>
            </w:r>
            <w:proofErr w:type="spellEnd"/>
          </w:p>
        </w:tc>
      </w:tr>
      <w:tr w:rsidR="00361D68" w:rsidRPr="003B4DFF" w:rsidTr="007B5975">
        <w:trPr>
          <w:trHeight w:val="255"/>
          <w:jc w:val="center"/>
        </w:trPr>
        <w:tc>
          <w:tcPr>
            <w:tcW w:w="39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ipule size</w:t>
            </w:r>
          </w:p>
        </w:tc>
        <w:tc>
          <w:tcPr>
            <w:tcW w:w="3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61D68" w:rsidRPr="003B4DFF" w:rsidRDefault="00361D68" w:rsidP="005B4A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, medium, large, very large</w:t>
            </w:r>
          </w:p>
        </w:tc>
      </w:tr>
    </w:tbl>
    <w:p w:rsidR="0033310A" w:rsidRDefault="0033310A" w:rsidP="005B4A06">
      <w:pPr>
        <w:spacing w:line="480" w:lineRule="auto"/>
      </w:pPr>
    </w:p>
    <w:sectPr w:rsidR="0033310A" w:rsidSect="00361D6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4D79" w:rsidRDefault="00EE4D79" w:rsidP="00361D68">
      <w:r>
        <w:separator/>
      </w:r>
    </w:p>
  </w:endnote>
  <w:endnote w:type="continuationSeparator" w:id="0">
    <w:p w:rsidR="00EE4D79" w:rsidRDefault="00EE4D79" w:rsidP="00361D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4D79" w:rsidRDefault="00EE4D79" w:rsidP="00361D68">
      <w:r>
        <w:separator/>
      </w:r>
    </w:p>
  </w:footnote>
  <w:footnote w:type="continuationSeparator" w:id="0">
    <w:p w:rsidR="00EE4D79" w:rsidRDefault="00EE4D79" w:rsidP="00361D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FBA"/>
    <w:rsid w:val="0007286B"/>
    <w:rsid w:val="00200FBA"/>
    <w:rsid w:val="002579B4"/>
    <w:rsid w:val="002D44AB"/>
    <w:rsid w:val="0033310A"/>
    <w:rsid w:val="00361D68"/>
    <w:rsid w:val="00467637"/>
    <w:rsid w:val="0059048B"/>
    <w:rsid w:val="005B4A06"/>
    <w:rsid w:val="006A6EDC"/>
    <w:rsid w:val="0071609D"/>
    <w:rsid w:val="00877408"/>
    <w:rsid w:val="00D67239"/>
    <w:rsid w:val="00EE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1D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1D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1D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1D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1D6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1D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1D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1D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1D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1D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76</Words>
  <Characters>3858</Characters>
  <Application>Microsoft Office Word</Application>
  <DocSecurity>0</DocSecurity>
  <Lines>32</Lines>
  <Paragraphs>9</Paragraphs>
  <ScaleCrop>false</ScaleCrop>
  <Company>BJFU</Company>
  <LinksUpToDate>false</LinksUpToDate>
  <CharactersWithSpaces>4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an</dc:creator>
  <cp:keywords/>
  <dc:description/>
  <cp:lastModifiedBy>Zhang Yuan</cp:lastModifiedBy>
  <cp:revision>7</cp:revision>
  <dcterms:created xsi:type="dcterms:W3CDTF">2014-01-17T14:02:00Z</dcterms:created>
  <dcterms:modified xsi:type="dcterms:W3CDTF">2014-04-21T06:05:00Z</dcterms:modified>
</cp:coreProperties>
</file>